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4BB2B" w14:textId="6CD5F28A" w:rsidR="00B20A2C" w:rsidRPr="00F652BC" w:rsidRDefault="00102E1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="00A85006" w:rsidRPr="00F652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85006" w:rsidRPr="00F652B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337E165B" w14:textId="118A46AD" w:rsidR="00A85006" w:rsidRPr="00F652BC" w:rsidRDefault="00F652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0C61DFD" wp14:editId="18B105CC">
            <wp:extent cx="5943600" cy="2759075"/>
            <wp:effectExtent l="0" t="0" r="0" b="3175"/>
            <wp:docPr id="338038173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038173" name="Imagen 1" descr="Diagrama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BCFEA" w14:textId="4D344406" w:rsidR="00F652BC" w:rsidRPr="00F652BC" w:rsidRDefault="00F652BC" w:rsidP="00F652BC">
      <w:pPr>
        <w:spacing w:line="36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F652BC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>S.1</w:t>
      </w:r>
      <w:r w:rsidRPr="00F652BC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>.</w:t>
      </w:r>
      <w:r w:rsidRPr="00F652BC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 w:eastAsia="en-GB"/>
        </w:rPr>
        <w:t>Relationships countries, institutions and authors</w:t>
      </w:r>
      <w:r w:rsidR="0020341C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 w:eastAsia="en-GB"/>
        </w:rPr>
        <w:t>SankeyPlot</w:t>
      </w:r>
      <w:r w:rsidR="0020341C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- </w:t>
      </w:r>
      <w:r w:rsidR="0020341C" w:rsidRPr="0020341C">
        <w:rPr>
          <w:rFonts w:ascii="Times New Roman" w:hAnsi="Times New Roman" w:cs="Times New Roman"/>
          <w:sz w:val="24"/>
          <w:szCs w:val="24"/>
          <w:lang w:val="en-GB" w:eastAsia="en-GB"/>
        </w:rPr>
        <w:t>Sowing material and plant breeding</w:t>
      </w:r>
      <w:r w:rsidR="0020341C">
        <w:rPr>
          <w:rFonts w:ascii="Times New Roman" w:hAnsi="Times New Roman" w:cs="Times New Roman"/>
          <w:sz w:val="24"/>
          <w:szCs w:val="24"/>
          <w:lang w:val="en-GB" w:eastAsia="en-GB"/>
        </w:rPr>
        <w:t>.</w:t>
      </w:r>
    </w:p>
    <w:p w14:paraId="01640C8B" w14:textId="3379FDB1" w:rsidR="00F652BC" w:rsidRDefault="00F652BC" w:rsidP="00F652B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</w:pPr>
      <w:r w:rsidRPr="00F652B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 w:eastAsia="en-GB"/>
        </w:rPr>
        <w:t>Source:</w:t>
      </w:r>
      <w:r w:rsidRPr="00F652BC"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Own elaboration based on Scopus®, WoS® and SciELO® data retrieved in November 2022. Analysis software used: Bibliometrix® v 4.1.</w:t>
      </w:r>
      <w:r w:rsidR="0020341C"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  <w:t>0</w:t>
      </w:r>
    </w:p>
    <w:p w14:paraId="0C874EE5" w14:textId="77777777" w:rsidR="0020341C" w:rsidRDefault="0020341C" w:rsidP="00F652B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</w:pPr>
    </w:p>
    <w:p w14:paraId="223D6D2F" w14:textId="77777777" w:rsidR="0020341C" w:rsidRDefault="0020341C" w:rsidP="00F652B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</w:pPr>
    </w:p>
    <w:p w14:paraId="6DFC107B" w14:textId="77777777" w:rsidR="0020341C" w:rsidRDefault="0020341C" w:rsidP="00F652B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</w:pPr>
    </w:p>
    <w:p w14:paraId="7DAFD55F" w14:textId="77777777" w:rsidR="0020341C" w:rsidRDefault="0020341C" w:rsidP="00F652B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</w:pPr>
    </w:p>
    <w:p w14:paraId="67449E3F" w14:textId="77777777" w:rsidR="0020341C" w:rsidRDefault="0020341C" w:rsidP="00F652B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</w:pPr>
    </w:p>
    <w:p w14:paraId="626FEDF9" w14:textId="77777777" w:rsidR="0020341C" w:rsidRDefault="0020341C" w:rsidP="00F652B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</w:pPr>
    </w:p>
    <w:p w14:paraId="2D4DAD72" w14:textId="77777777" w:rsidR="0020341C" w:rsidRDefault="0020341C" w:rsidP="00F652B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</w:pPr>
    </w:p>
    <w:p w14:paraId="63E6FA21" w14:textId="77777777" w:rsidR="0020341C" w:rsidRDefault="0020341C" w:rsidP="00F652B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</w:pPr>
    </w:p>
    <w:p w14:paraId="13B70869" w14:textId="77777777" w:rsidR="0020341C" w:rsidRDefault="0020341C" w:rsidP="00F652B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</w:pPr>
    </w:p>
    <w:p w14:paraId="4450553D" w14:textId="77777777" w:rsidR="0020341C" w:rsidRDefault="0020341C" w:rsidP="00F652B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</w:pPr>
    </w:p>
    <w:p w14:paraId="5F59D831" w14:textId="31B92243" w:rsidR="0020341C" w:rsidRDefault="00365A33" w:rsidP="002034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2664272E" wp14:editId="07130DB7">
            <wp:extent cx="5943600" cy="2951480"/>
            <wp:effectExtent l="0" t="0" r="0" b="1270"/>
            <wp:docPr id="1350996604" name="Imagen 2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996604" name="Imagen 2" descr="Diagrama&#10;&#10;Descripción generada automá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4D7E4" w14:textId="0F849B16" w:rsidR="0020341C" w:rsidRPr="00F652BC" w:rsidRDefault="0020341C" w:rsidP="0020341C">
      <w:pPr>
        <w:spacing w:line="36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F652BC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>S.2</w:t>
      </w:r>
      <w:r w:rsidRPr="00F652BC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>.</w:t>
      </w:r>
      <w:r w:rsidRPr="00F652BC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 w:eastAsia="en-GB"/>
        </w:rPr>
        <w:t xml:space="preserve">Relationships countries, institutions and authors, SankeyPlot - </w:t>
      </w:r>
      <w:r w:rsidRPr="0020341C">
        <w:rPr>
          <w:rFonts w:ascii="Times New Roman" w:hAnsi="Times New Roman" w:cs="Times New Roman"/>
          <w:sz w:val="24"/>
          <w:szCs w:val="24"/>
          <w:lang w:val="en-GB" w:eastAsia="en-GB"/>
        </w:rPr>
        <w:t>relations between soil‒plant</w:t>
      </w:r>
    </w:p>
    <w:p w14:paraId="12CB4C1A" w14:textId="77777777" w:rsidR="0020341C" w:rsidRDefault="0020341C" w:rsidP="0020341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</w:pPr>
      <w:r w:rsidRPr="00F652B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 w:eastAsia="en-GB"/>
        </w:rPr>
        <w:t>Source:</w:t>
      </w:r>
      <w:r w:rsidRPr="00F652BC"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Own elaboration based on Scopus®, WoS® and SciELO® data retrieved in November 2022. Analysis software used: Bibliometrix® v 4.1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  <w:t>0</w:t>
      </w:r>
    </w:p>
    <w:p w14:paraId="2B870AC4" w14:textId="77777777" w:rsidR="0020341C" w:rsidRDefault="0020341C" w:rsidP="00F652B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</w:pPr>
    </w:p>
    <w:p w14:paraId="568521F4" w14:textId="77777777" w:rsidR="0020341C" w:rsidRPr="00F652BC" w:rsidRDefault="0020341C" w:rsidP="00F652B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</w:pPr>
    </w:p>
    <w:p w14:paraId="5FD6154B" w14:textId="77777777" w:rsidR="00F652BC" w:rsidRDefault="00F652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58F438" w14:textId="77777777" w:rsidR="00365A33" w:rsidRDefault="00365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0C0A9B" w14:textId="77777777" w:rsidR="00365A33" w:rsidRDefault="00365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92F5B6" w14:textId="77777777" w:rsidR="00365A33" w:rsidRDefault="00365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543526" w14:textId="77777777" w:rsidR="00365A33" w:rsidRDefault="00365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6C9700" w14:textId="77777777" w:rsidR="00365A33" w:rsidRDefault="00365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3ADAB1" w14:textId="77777777" w:rsidR="00365A33" w:rsidRDefault="00365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FA7BE4" w14:textId="77777777" w:rsidR="00365A33" w:rsidRDefault="00365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71803E" w14:textId="77777777" w:rsidR="00365A33" w:rsidRDefault="00365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270072" w14:textId="77777777" w:rsidR="00365A33" w:rsidRDefault="00365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815820" w14:textId="77777777" w:rsidR="00365A33" w:rsidRDefault="00365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8CAF35" w14:textId="79B79061" w:rsidR="00325F10" w:rsidRDefault="00325F10" w:rsidP="00365A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5DE4181D" wp14:editId="284C7E2F">
            <wp:extent cx="5937885" cy="3364523"/>
            <wp:effectExtent l="0" t="0" r="5715" b="7620"/>
            <wp:docPr id="32308817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097" cy="3369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271B7" w14:textId="4804DC85" w:rsidR="00C52751" w:rsidRDefault="00365A33" w:rsidP="00365A33">
      <w:pPr>
        <w:spacing w:line="36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F652BC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>S.3</w:t>
      </w:r>
      <w:r w:rsidRPr="00F652BC"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  <w:t>.</w:t>
      </w:r>
      <w:r w:rsidRPr="00F652BC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 w:eastAsia="en-GB"/>
        </w:rPr>
        <w:t xml:space="preserve">Relationships countries, institutions and authors, SankeyPlot - </w:t>
      </w:r>
      <w:r w:rsidR="00C52751" w:rsidRPr="00C52751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Postharvest and Value-Adding </w:t>
      </w:r>
    </w:p>
    <w:p w14:paraId="18082AB0" w14:textId="7DD80345" w:rsidR="00365A33" w:rsidRDefault="00365A33" w:rsidP="00365A33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</w:pPr>
      <w:r w:rsidRPr="00F652B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 w:eastAsia="en-GB"/>
        </w:rPr>
        <w:t>Source:</w:t>
      </w:r>
      <w:r w:rsidRPr="00F652BC"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  <w:t xml:space="preserve"> Own elaboration based on Scopus®, WoS® and SciELO® data retrieved in November 2022. Analysis software used: Bibliometrix® v 4.1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 w:eastAsia="en-GB"/>
        </w:rPr>
        <w:t>0</w:t>
      </w:r>
    </w:p>
    <w:p w14:paraId="73AE0BFE" w14:textId="77777777" w:rsidR="00365A33" w:rsidRPr="00F652BC" w:rsidRDefault="00365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D8B93B" w14:textId="77777777" w:rsidR="00A85006" w:rsidRPr="00F652BC" w:rsidRDefault="00A850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78A30D" w14:textId="77777777" w:rsidR="00A85006" w:rsidRPr="00F652BC" w:rsidRDefault="00A850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7201A3" w14:textId="77777777" w:rsidR="00A85006" w:rsidRPr="00F652BC" w:rsidRDefault="00A850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4E862F" w14:textId="77777777" w:rsidR="00A85006" w:rsidRPr="00F652BC" w:rsidRDefault="00A850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460294" w14:textId="77777777" w:rsidR="00A85006" w:rsidRPr="00F652BC" w:rsidRDefault="00A850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1D4E3B" w14:textId="77777777" w:rsidR="00A85006" w:rsidRPr="00F652BC" w:rsidRDefault="00A850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A9E13B" w14:textId="77777777" w:rsidR="00A85006" w:rsidRPr="00F652BC" w:rsidRDefault="00A850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A85006" w:rsidRPr="00F652BC" w:rsidSect="00A8500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A85006"/>
    <w:rsid w:val="00102E19"/>
    <w:rsid w:val="0020341C"/>
    <w:rsid w:val="00325F10"/>
    <w:rsid w:val="00365A33"/>
    <w:rsid w:val="006E30CC"/>
    <w:rsid w:val="007D0911"/>
    <w:rsid w:val="00A85006"/>
    <w:rsid w:val="00B20A2C"/>
    <w:rsid w:val="00BE411D"/>
    <w:rsid w:val="00C52751"/>
    <w:rsid w:val="00D9787A"/>
    <w:rsid w:val="00F652BC"/>
    <w:rsid w:val="00FA5121"/>
    <w:rsid w:val="00FB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3CB8F"/>
  <w15:chartTrackingRefBased/>
  <w15:docId w15:val="{2994DA0D-E3BC-4210-B6DF-1E88965B8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A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</Words>
  <Characters>678</Characters>
  <Application>Microsoft Office Word</Application>
  <DocSecurity>0</DocSecurity>
  <Lines>4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FM</dc:creator>
  <cp:keywords/>
  <dc:description/>
  <cp:lastModifiedBy>Gayathiri K Kaman P</cp:lastModifiedBy>
  <cp:revision>3</cp:revision>
  <dcterms:created xsi:type="dcterms:W3CDTF">2023-10-23T01:43:00Z</dcterms:created>
  <dcterms:modified xsi:type="dcterms:W3CDTF">2023-12-01T09:13:00Z</dcterms:modified>
</cp:coreProperties>
</file>